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6E941B" w14:textId="1B936837" w:rsidR="001F10B7" w:rsidRDefault="001F10B7" w:rsidP="001F10B7">
      <w:pPr>
        <w:spacing w:line="360" w:lineRule="auto"/>
        <w:rPr>
          <w:rFonts w:ascii="Times New Roman" w:eastAsiaTheme="minorEastAsia" w:hAnsi="Times New Roman" w:cs="Times New Roman"/>
          <w:b/>
        </w:rPr>
      </w:pPr>
      <w:r>
        <w:rPr>
          <w:rFonts w:ascii="Times New Roman" w:eastAsiaTheme="minorEastAsia" w:hAnsi="Times New Roman" w:cs="Times New Roman"/>
          <w:b/>
        </w:rPr>
        <w:br/>
      </w:r>
    </w:p>
    <w:p w14:paraId="2334B869" w14:textId="77777777" w:rsidR="001F10B7" w:rsidRDefault="001F10B7" w:rsidP="001F10B7">
      <w:pPr>
        <w:spacing w:line="360" w:lineRule="auto"/>
        <w:rPr>
          <w:rFonts w:ascii="Times New Roman" w:eastAsiaTheme="minorEastAsia" w:hAnsi="Times New Roman" w:cs="Times New Roman"/>
          <w:b/>
        </w:rPr>
      </w:pPr>
    </w:p>
    <w:tbl>
      <w:tblPr>
        <w:tblStyle w:val="TableGrid"/>
        <w:tblW w:w="14575" w:type="dxa"/>
        <w:tblInd w:w="5" w:type="dxa"/>
        <w:tblLook w:val="04A0" w:firstRow="1" w:lastRow="0" w:firstColumn="1" w:lastColumn="0" w:noHBand="0" w:noVBand="1"/>
      </w:tblPr>
      <w:tblGrid>
        <w:gridCol w:w="1705"/>
        <w:gridCol w:w="1800"/>
        <w:gridCol w:w="1620"/>
        <w:gridCol w:w="1440"/>
        <w:gridCol w:w="1620"/>
        <w:gridCol w:w="1530"/>
        <w:gridCol w:w="1530"/>
        <w:gridCol w:w="1620"/>
        <w:gridCol w:w="1710"/>
      </w:tblGrid>
      <w:tr w:rsidR="00A301BB" w14:paraId="0876CAAD" w14:textId="6A143171" w:rsidTr="00A301BB">
        <w:tc>
          <w:tcPr>
            <w:tcW w:w="1457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9B8BC" w14:textId="6E1C3A2F" w:rsidR="00A301BB" w:rsidRDefault="00A301BB" w:rsidP="00E97591">
            <w:pPr>
              <w:jc w:val="both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 xml:space="preserve">Supplemental </w:t>
            </w:r>
            <w:r w:rsidRPr="008C1AD1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 xml:space="preserve">Table 1. </w:t>
            </w:r>
            <w:r w:rsidRPr="008C1AD1">
              <w:rPr>
                <w:rFonts w:ascii="Times New Roman" w:eastAsiaTheme="minorEastAsia" w:hAnsi="Times New Roman" w:cs="Times New Roman"/>
                <w:sz w:val="20"/>
                <w:szCs w:val="20"/>
              </w:rPr>
              <w:t>Oxygen uptake (VO</w:t>
            </w:r>
            <w:r w:rsidRPr="008C1AD1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</w:rPr>
              <w:t>2</w:t>
            </w:r>
            <w:r w:rsidRPr="008C1AD1">
              <w:rPr>
                <w:rFonts w:ascii="Times New Roman" w:eastAsiaTheme="minorEastAsia" w:hAnsi="Times New Roman" w:cs="Times New Roman"/>
                <w:sz w:val="20"/>
                <w:szCs w:val="20"/>
              </w:rPr>
              <w:t>), respiratory exchange ratio (RER), total carbohydrate (CHO) oxidation (</w:t>
            </w:r>
            <w:proofErr w:type="spellStart"/>
            <w:r w:rsidRPr="008C1AD1">
              <w:rPr>
                <w:rFonts w:ascii="Times New Roman" w:eastAsiaTheme="minorEastAsia" w:hAnsi="Times New Roman" w:cs="Times New Roman"/>
                <w:sz w:val="20"/>
                <w:szCs w:val="20"/>
              </w:rPr>
              <w:t>CHOtot</w:t>
            </w:r>
            <w:proofErr w:type="spellEnd"/>
            <w:r w:rsidRPr="008C1AD1">
              <w:rPr>
                <w:rFonts w:ascii="Times New Roman" w:eastAsiaTheme="minorEastAsia" w:hAnsi="Times New Roman" w:cs="Times New Roman"/>
                <w:sz w:val="20"/>
                <w:szCs w:val="20"/>
              </w:rPr>
              <w:t>), total fat oxidation (</w:t>
            </w:r>
            <w:proofErr w:type="spellStart"/>
            <w:r w:rsidRPr="008C1AD1">
              <w:rPr>
                <w:rFonts w:ascii="Times New Roman" w:eastAsiaTheme="minorEastAsia" w:hAnsi="Times New Roman" w:cs="Times New Roman"/>
                <w:sz w:val="20"/>
                <w:szCs w:val="20"/>
              </w:rPr>
              <w:t>FATtot</w:t>
            </w:r>
            <w:proofErr w:type="spellEnd"/>
            <w:r w:rsidRPr="008C1AD1">
              <w:rPr>
                <w:rFonts w:ascii="Times New Roman" w:eastAsiaTheme="minorEastAsia" w:hAnsi="Times New Roman" w:cs="Times New Roman"/>
                <w:sz w:val="20"/>
                <w:szCs w:val="20"/>
              </w:rPr>
              <w:t>), endogenous carbohydrate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(Endogenous CHO)</w:t>
            </w:r>
            <w:r w:rsidRPr="008C1AD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, and exogenous carbohydrate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(Exogenous CHO) </w:t>
            </w:r>
            <w:r w:rsidRPr="008C1AD1">
              <w:rPr>
                <w:rFonts w:ascii="Times New Roman" w:eastAsiaTheme="minorEastAsia" w:hAnsi="Times New Roman" w:cs="Times New Roman"/>
                <w:sz w:val="20"/>
                <w:szCs w:val="20"/>
              </w:rPr>
              <w:t>oxidation during cycling exercise with ingestion of GLU, GLU+FRU, and GLU+SUC, and WAT.</w:t>
            </w:r>
          </w:p>
        </w:tc>
      </w:tr>
      <w:tr w:rsidR="00A301BB" w14:paraId="2BC4F647" w14:textId="26F0C15E" w:rsidTr="00A301BB">
        <w:tc>
          <w:tcPr>
            <w:tcW w:w="1705" w:type="dxa"/>
            <w:tcBorders>
              <w:left w:val="nil"/>
              <w:bottom w:val="single" w:sz="4" w:space="0" w:color="auto"/>
              <w:right w:val="nil"/>
            </w:tcBorders>
          </w:tcPr>
          <w:p w14:paraId="5049F3C9" w14:textId="77777777" w:rsidR="00137249" w:rsidRPr="008C1AD1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401A54EA" w14:textId="77777777" w:rsidR="00137249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</w:p>
          <w:p w14:paraId="4D386841" w14:textId="77777777" w:rsidR="00137249" w:rsidRPr="008C1AD1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8C1AD1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Time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080457E3" w14:textId="77777777" w:rsidR="00137249" w:rsidRPr="008C1AD1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8C1AD1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VO2</w:t>
            </w:r>
          </w:p>
          <w:p w14:paraId="29AC63E0" w14:textId="20BC0980" w:rsidR="00137249" w:rsidRPr="008C1AD1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8C1AD1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(L</w:t>
            </w:r>
            <w:r w:rsidRPr="009772E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C1AD1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min</w:t>
            </w:r>
            <w:r w:rsidRPr="008C1AD1">
              <w:rPr>
                <w:rFonts w:ascii="Times New Roman" w:eastAsiaTheme="minorEastAsia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8C1AD1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55805BFE" w14:textId="77777777" w:rsidR="00137249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</w:p>
          <w:p w14:paraId="38561463" w14:textId="77777777" w:rsidR="00137249" w:rsidRPr="008C1AD1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8C1AD1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RER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5958F022" w14:textId="77777777" w:rsidR="00137249" w:rsidRPr="008C1AD1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proofErr w:type="spellStart"/>
            <w:r w:rsidRPr="008C1AD1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CHOtot</w:t>
            </w:r>
            <w:proofErr w:type="spellEnd"/>
          </w:p>
          <w:p w14:paraId="44011DD8" w14:textId="00187111" w:rsidR="00137249" w:rsidRPr="008C1AD1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8C1AD1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(g</w:t>
            </w:r>
            <w:r w:rsidRPr="009772E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C1AD1">
              <w:rPr>
                <w:rFonts w:ascii="Times New Roman" w:hAnsi="Times New Roman" w:cs="Times New Roman"/>
                <w:b/>
                <w:sz w:val="20"/>
                <w:szCs w:val="20"/>
              </w:rPr>
              <w:t>min</w:t>
            </w:r>
            <w:r w:rsidRPr="008C1AD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8C1AD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79E2CAF8" w14:textId="77777777" w:rsidR="00137249" w:rsidRPr="008C1AD1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proofErr w:type="spellStart"/>
            <w:r w:rsidRPr="008C1AD1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FATtot</w:t>
            </w:r>
            <w:proofErr w:type="spellEnd"/>
          </w:p>
          <w:p w14:paraId="0C9194B1" w14:textId="1FE9D3E0" w:rsidR="00137249" w:rsidRPr="008C1AD1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8C1AD1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(g</w:t>
            </w:r>
            <w:r w:rsidRPr="009772E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C1AD1">
              <w:rPr>
                <w:rFonts w:ascii="Times New Roman" w:hAnsi="Times New Roman" w:cs="Times New Roman"/>
                <w:b/>
                <w:sz w:val="20"/>
                <w:szCs w:val="20"/>
              </w:rPr>
              <w:t>min</w:t>
            </w:r>
            <w:r w:rsidRPr="008C1AD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8C1AD1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480202DF" w14:textId="77777777" w:rsidR="00137249" w:rsidRPr="008C1AD1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 xml:space="preserve">Endogenous </w:t>
            </w:r>
            <w:r w:rsidRPr="008C1AD1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CHO</w:t>
            </w:r>
          </w:p>
          <w:p w14:paraId="1035042D" w14:textId="77BF215A" w:rsidR="00137249" w:rsidRPr="008C1AD1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(</w:t>
            </w:r>
            <w:r w:rsidRPr="008C1AD1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g</w:t>
            </w:r>
            <w:r w:rsidRPr="009772E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C1AD1">
              <w:rPr>
                <w:rFonts w:ascii="Times New Roman" w:hAnsi="Times New Roman" w:cs="Times New Roman"/>
                <w:b/>
                <w:sz w:val="20"/>
                <w:szCs w:val="20"/>
              </w:rPr>
              <w:t>min</w:t>
            </w:r>
            <w:r w:rsidRPr="008C1AD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8C1AD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5CD15CC6" w14:textId="77777777" w:rsidR="00A301BB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8C1AD1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 xml:space="preserve">Exogenous </w:t>
            </w:r>
          </w:p>
          <w:p w14:paraId="0186A78B" w14:textId="66E0F104" w:rsidR="00137249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8C1AD1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 xml:space="preserve">CHO </w:t>
            </w:r>
          </w:p>
          <w:p w14:paraId="5CEDD9AF" w14:textId="25D62304" w:rsidR="00137249" w:rsidRPr="008C1AD1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8C1AD1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(g</w:t>
            </w:r>
            <w:r w:rsidRPr="009772E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C1AD1">
              <w:rPr>
                <w:rFonts w:ascii="Times New Roman" w:hAnsi="Times New Roman" w:cs="Times New Roman"/>
                <w:b/>
                <w:sz w:val="20"/>
                <w:szCs w:val="20"/>
              </w:rPr>
              <w:t>min</w:t>
            </w:r>
            <w:r w:rsidRPr="008C1AD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8C1AD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2C794590" w14:textId="5E8B2588" w:rsidR="00137249" w:rsidRDefault="00137249" w:rsidP="00A301BB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Peak Exogenous</w:t>
            </w:r>
            <w:r w:rsidR="00A301BB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CHO</w:t>
            </w:r>
          </w:p>
          <w:p w14:paraId="7D36E80B" w14:textId="436E8239" w:rsidR="00137249" w:rsidRPr="008C1AD1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(</w:t>
            </w:r>
            <w:r w:rsidRPr="008C1AD1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g</w:t>
            </w:r>
            <w:r w:rsidRPr="009772E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C1AD1">
              <w:rPr>
                <w:rFonts w:ascii="Times New Roman" w:hAnsi="Times New Roman" w:cs="Times New Roman"/>
                <w:b/>
                <w:sz w:val="20"/>
                <w:szCs w:val="20"/>
              </w:rPr>
              <w:t>min</w:t>
            </w:r>
            <w:r w:rsidRPr="008C1AD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8C1AD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A301BB" w14:paraId="47278462" w14:textId="3E70F757" w:rsidTr="00A301BB">
        <w:trPr>
          <w:trHeight w:val="278"/>
        </w:trPr>
        <w:tc>
          <w:tcPr>
            <w:tcW w:w="1705" w:type="dxa"/>
            <w:tcBorders>
              <w:left w:val="nil"/>
              <w:bottom w:val="nil"/>
              <w:right w:val="nil"/>
            </w:tcBorders>
          </w:tcPr>
          <w:p w14:paraId="3E28C441" w14:textId="3B0EC190" w:rsidR="00137249" w:rsidRPr="008C1AD1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WAT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3CFDCFE0" w14:textId="77777777" w:rsidR="00137249" w:rsidRPr="008C1AD1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C1AD1">
              <w:rPr>
                <w:rFonts w:ascii="Times New Roman" w:eastAsiaTheme="minorEastAsia" w:hAnsi="Times New Roman" w:cs="Times New Roman"/>
                <w:sz w:val="20"/>
                <w:szCs w:val="20"/>
              </w:rPr>
              <w:t>60-90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701C8B2E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36200">
              <w:rPr>
                <w:rFonts w:ascii="Times New Roman" w:eastAsiaTheme="minorEastAsia" w:hAnsi="Times New Roman" w:cs="Times New Roman"/>
                <w:sz w:val="20"/>
                <w:szCs w:val="20"/>
              </w:rPr>
              <w:t>2.94±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12145681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81±0.01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314750D5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35±0.18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17F4B72D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95±0.09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2223EAE1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35±0.18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56F66FB0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0ECD9C80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301BB" w14:paraId="28A7C499" w14:textId="00F99074" w:rsidTr="00A301BB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20E8E73" w14:textId="77777777" w:rsidR="00137249" w:rsidRPr="008C1AD1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37BAC5E" w14:textId="77777777" w:rsidR="00137249" w:rsidRPr="008C1AD1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C1AD1">
              <w:rPr>
                <w:rFonts w:ascii="Times New Roman" w:eastAsiaTheme="minorEastAsia" w:hAnsi="Times New Roman" w:cs="Times New Roman"/>
                <w:sz w:val="20"/>
                <w:szCs w:val="20"/>
              </w:rPr>
              <w:t>90-1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A905CC8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2.96±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4414D5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80±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1E027B7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19±0.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F606662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02±0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0447B58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19±0.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E3CAC38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1275D3B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301BB" w14:paraId="61E9D72C" w14:textId="5E303E8E" w:rsidTr="00A301BB">
        <w:trPr>
          <w:trHeight w:val="216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72DFCEB" w14:textId="77777777" w:rsidR="00137249" w:rsidRPr="008C1AD1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A4CAD52" w14:textId="77777777" w:rsidR="00137249" w:rsidRPr="008C1AD1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C1AD1">
              <w:rPr>
                <w:rFonts w:ascii="Times New Roman" w:eastAsiaTheme="minorEastAsia" w:hAnsi="Times New Roman" w:cs="Times New Roman"/>
                <w:sz w:val="20"/>
                <w:szCs w:val="20"/>
              </w:rPr>
              <w:t>120-1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AA1F67B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3.00±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79C8C4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79±0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517D941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07±0.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EF6421D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08±0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85358E2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07±0.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085A3CD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BDCB3AC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301BB" w14:paraId="2916C490" w14:textId="5CE5B628" w:rsidTr="00A301BB">
        <w:tc>
          <w:tcPr>
            <w:tcW w:w="1705" w:type="dxa"/>
            <w:tcBorders>
              <w:top w:val="nil"/>
              <w:left w:val="nil"/>
              <w:right w:val="nil"/>
            </w:tcBorders>
          </w:tcPr>
          <w:p w14:paraId="62F09BCF" w14:textId="77777777" w:rsidR="00137249" w:rsidRPr="008C1AD1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43963276" w14:textId="77777777" w:rsidR="00137249" w:rsidRPr="008C1AD1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C1AD1">
              <w:rPr>
                <w:rFonts w:ascii="Times New Roman" w:eastAsiaTheme="minorEastAsia" w:hAnsi="Times New Roman" w:cs="Times New Roman"/>
                <w:sz w:val="20"/>
                <w:szCs w:val="20"/>
              </w:rPr>
              <w:t>150-180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741A9FAC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3.04±0.0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3C6C7C46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78±0.05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28E86DC3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01±0.60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77C78DA1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12±0.09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3D9157BE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01±0.1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0BDFF06A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738A134A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301BB" w14:paraId="354E73B1" w14:textId="1312FA44" w:rsidTr="00A301BB">
        <w:tc>
          <w:tcPr>
            <w:tcW w:w="1705" w:type="dxa"/>
            <w:tcBorders>
              <w:left w:val="nil"/>
              <w:bottom w:val="nil"/>
              <w:right w:val="nil"/>
            </w:tcBorders>
          </w:tcPr>
          <w:p w14:paraId="697F88AC" w14:textId="77777777" w:rsidR="00137249" w:rsidRPr="008C1AD1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GLU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5CAB2FCF" w14:textId="77777777" w:rsidR="00137249" w:rsidRPr="008C1AD1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C1AD1">
              <w:rPr>
                <w:rFonts w:ascii="Times New Roman" w:eastAsiaTheme="minorEastAsia" w:hAnsi="Times New Roman" w:cs="Times New Roman"/>
                <w:sz w:val="20"/>
                <w:szCs w:val="20"/>
              </w:rPr>
              <w:t>60-90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2E5605AC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2.96±0.06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3524596C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83±0.01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4E875814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63±0.15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394ADAEC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86±0.07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07BD598B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91±0.13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0620D9C1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72±0.05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5A17CA42" w14:textId="77777777" w:rsidR="00137249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301BB" w14:paraId="35AEF51C" w14:textId="5DB731B9" w:rsidTr="00A301BB">
        <w:trPr>
          <w:trHeight w:val="18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DB91815" w14:textId="77777777" w:rsidR="00137249" w:rsidRPr="008C1AD1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0DD9BBE" w14:textId="77777777" w:rsidR="00137249" w:rsidRPr="008C1AD1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C1AD1">
              <w:rPr>
                <w:rFonts w:ascii="Times New Roman" w:eastAsiaTheme="minorEastAsia" w:hAnsi="Times New Roman" w:cs="Times New Roman"/>
                <w:sz w:val="20"/>
                <w:szCs w:val="20"/>
              </w:rPr>
              <w:t>90-1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0ACB81E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2.99±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20268B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83±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573A5ED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65±0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0B1194A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86±0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523FB74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82±0.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0728D99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83±0.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B67B0" w14:textId="38D6B539" w:rsidR="00137249" w:rsidRDefault="00A301BB" w:rsidP="00A301BB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96±0.06</w:t>
            </w:r>
          </w:p>
        </w:tc>
      </w:tr>
      <w:tr w:rsidR="00A301BB" w14:paraId="07D00DA1" w14:textId="62C5B0D7" w:rsidTr="00A301BB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3FDF470" w14:textId="77777777" w:rsidR="00137249" w:rsidRPr="008C1AD1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097282F" w14:textId="77777777" w:rsidR="00137249" w:rsidRPr="008C1AD1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C1AD1">
              <w:rPr>
                <w:rFonts w:ascii="Times New Roman" w:eastAsiaTheme="minorEastAsia" w:hAnsi="Times New Roman" w:cs="Times New Roman"/>
                <w:sz w:val="20"/>
                <w:szCs w:val="20"/>
              </w:rPr>
              <w:t>120-1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1ED4F18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2.97±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8001226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82±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5C5321F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58±0.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9207B78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88±0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E2D8AE0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72±0.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4359CE0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85±0.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E0324" w14:textId="77777777" w:rsidR="00137249" w:rsidRDefault="00137249" w:rsidP="00A301BB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301BB" w14:paraId="347F7F92" w14:textId="7B6B7083" w:rsidTr="00A301BB">
        <w:tc>
          <w:tcPr>
            <w:tcW w:w="1705" w:type="dxa"/>
            <w:tcBorders>
              <w:top w:val="nil"/>
              <w:left w:val="nil"/>
              <w:right w:val="nil"/>
            </w:tcBorders>
          </w:tcPr>
          <w:p w14:paraId="53A77B35" w14:textId="77777777" w:rsidR="00137249" w:rsidRPr="008C1AD1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5B2E700D" w14:textId="77777777" w:rsidR="00137249" w:rsidRPr="008C1AD1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C1AD1">
              <w:rPr>
                <w:rFonts w:ascii="Times New Roman" w:eastAsiaTheme="minorEastAsia" w:hAnsi="Times New Roman" w:cs="Times New Roman"/>
                <w:sz w:val="20"/>
                <w:szCs w:val="20"/>
              </w:rPr>
              <w:t>150-180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1F8D8DB9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3.00±0.0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1482B45F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82±0.0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754E62E5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55±0.1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5B34E8D8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90±0.07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17D597D7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65±0.1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782EBFC2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89±0.06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63C85C21" w14:textId="77777777" w:rsidR="00137249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301BB" w14:paraId="22E66F31" w14:textId="188358A6" w:rsidTr="00A301BB">
        <w:tc>
          <w:tcPr>
            <w:tcW w:w="1705" w:type="dxa"/>
            <w:tcBorders>
              <w:left w:val="nil"/>
              <w:bottom w:val="nil"/>
              <w:right w:val="nil"/>
            </w:tcBorders>
          </w:tcPr>
          <w:p w14:paraId="1A4DD4E4" w14:textId="77777777" w:rsidR="00137249" w:rsidRPr="008C1AD1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GLU+FRU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36ECE1EE" w14:textId="77777777" w:rsidR="00137249" w:rsidRPr="008C1AD1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C1AD1">
              <w:rPr>
                <w:rFonts w:ascii="Times New Roman" w:eastAsiaTheme="minorEastAsia" w:hAnsi="Times New Roman" w:cs="Times New Roman"/>
                <w:sz w:val="20"/>
                <w:szCs w:val="20"/>
              </w:rPr>
              <w:t>60-90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38A43CA8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3.00±0.06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0FB7C0AA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85±0.01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1767061D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96±0.10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66623D88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76±0.04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61DF70AE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93±0.11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53F2C117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03±0.04</w:t>
            </w:r>
            <w:r w:rsidRPr="0098603E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01EC990C" w14:textId="77777777" w:rsidR="00137249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301BB" w14:paraId="43800847" w14:textId="6CB8126F" w:rsidTr="00A301BB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D446A7D" w14:textId="77777777" w:rsidR="00137249" w:rsidRPr="008C1AD1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4B62662" w14:textId="77777777" w:rsidR="00137249" w:rsidRPr="008C1AD1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C1AD1">
              <w:rPr>
                <w:rFonts w:ascii="Times New Roman" w:eastAsiaTheme="minorEastAsia" w:hAnsi="Times New Roman" w:cs="Times New Roman"/>
                <w:sz w:val="20"/>
                <w:szCs w:val="20"/>
              </w:rPr>
              <w:t>90-1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AEB69E0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3.01±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497BE8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85±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22362B4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94±0.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28E4AB0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77±0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7D41DB9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76±0.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F852F9A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18±0.04</w:t>
            </w:r>
            <w:r w:rsidRPr="0098603E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82B8D" w14:textId="26637803" w:rsidR="00137249" w:rsidRDefault="00A301BB" w:rsidP="00A301BB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40±0.06</w:t>
            </w:r>
          </w:p>
        </w:tc>
      </w:tr>
      <w:tr w:rsidR="00A301BB" w14:paraId="0654EE5D" w14:textId="0A9BC17A" w:rsidTr="00A301BB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1CA63C3" w14:textId="77777777" w:rsidR="00137249" w:rsidRPr="008C1AD1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C61ECC1" w14:textId="77777777" w:rsidR="00137249" w:rsidRPr="008C1AD1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C1AD1">
              <w:rPr>
                <w:rFonts w:ascii="Times New Roman" w:eastAsiaTheme="minorEastAsia" w:hAnsi="Times New Roman" w:cs="Times New Roman"/>
                <w:sz w:val="20"/>
                <w:szCs w:val="20"/>
              </w:rPr>
              <w:t>120-1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3C49BCE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3.05±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99F2B2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84±0.01</w:t>
            </w:r>
            <w:r w:rsidRPr="0098603E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5006DBB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87±0.12</w:t>
            </w:r>
            <w:r w:rsidRPr="0098603E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C7E7B51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81±0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B4DD134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61±0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35F9E9F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25±0.04</w:t>
            </w:r>
            <w:r w:rsidRPr="0098603E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45A2589" w14:textId="77777777" w:rsidR="00137249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301BB" w14:paraId="53549ADE" w14:textId="615EC5CB" w:rsidTr="00A301BB">
        <w:tc>
          <w:tcPr>
            <w:tcW w:w="1705" w:type="dxa"/>
            <w:tcBorders>
              <w:top w:val="nil"/>
              <w:left w:val="nil"/>
              <w:right w:val="nil"/>
            </w:tcBorders>
          </w:tcPr>
          <w:p w14:paraId="03492CE5" w14:textId="77777777" w:rsidR="00137249" w:rsidRPr="008C1AD1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294C0F21" w14:textId="77777777" w:rsidR="00137249" w:rsidRPr="008C1AD1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C1AD1">
              <w:rPr>
                <w:rFonts w:ascii="Times New Roman" w:eastAsiaTheme="minorEastAsia" w:hAnsi="Times New Roman" w:cs="Times New Roman"/>
                <w:sz w:val="20"/>
                <w:szCs w:val="20"/>
              </w:rPr>
              <w:t>150-180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65ED38D5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3.12±0.0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58AA3E09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84±0.01</w:t>
            </w:r>
            <w:r w:rsidRPr="0098603E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161AC660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96±0.15</w:t>
            </w:r>
            <w:r w:rsidRPr="0098603E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1C3901F5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80±0.05</w:t>
            </w:r>
            <w:r w:rsidRPr="0098603E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520CC681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63±0.14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4F282D09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33±0.05</w:t>
            </w:r>
            <w:r w:rsidRPr="0098603E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0BD6F276" w14:textId="77777777" w:rsidR="00137249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301BB" w14:paraId="79658883" w14:textId="50205A0E" w:rsidTr="00A301BB">
        <w:tc>
          <w:tcPr>
            <w:tcW w:w="1705" w:type="dxa"/>
            <w:tcBorders>
              <w:left w:val="nil"/>
              <w:bottom w:val="nil"/>
              <w:right w:val="nil"/>
            </w:tcBorders>
          </w:tcPr>
          <w:p w14:paraId="6FC6265D" w14:textId="77777777" w:rsidR="00137249" w:rsidRPr="008C1AD1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GLU+SUC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1FBAB752" w14:textId="77777777" w:rsidR="00137249" w:rsidRPr="008C1AD1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C1AD1">
              <w:rPr>
                <w:rFonts w:ascii="Times New Roman" w:eastAsiaTheme="minorEastAsia" w:hAnsi="Times New Roman" w:cs="Times New Roman"/>
                <w:sz w:val="20"/>
                <w:szCs w:val="20"/>
              </w:rPr>
              <w:t>60-90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5917903E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2.90±0.08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780570FD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87±0.02</w:t>
            </w:r>
            <w:r w:rsidRPr="0098603E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03CC8B48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2.08±0.18</w:t>
            </w:r>
            <w:r w:rsidRPr="0098603E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5907F5E3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67±0.09</w:t>
            </w:r>
            <w:r w:rsidRPr="0098603E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2170F02A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09±0.17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04BA47EA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98±0.06</w:t>
            </w:r>
            <w:r w:rsidRPr="0098603E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042BA5FA" w14:textId="77777777" w:rsidR="00137249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301BB" w14:paraId="735E9080" w14:textId="198B27F6" w:rsidTr="00A301BB">
        <w:trPr>
          <w:trHeight w:val="162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73305BF" w14:textId="77777777" w:rsidR="00137249" w:rsidRPr="008C1AD1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B70497B" w14:textId="77777777" w:rsidR="00137249" w:rsidRPr="008C1AD1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C1AD1">
              <w:rPr>
                <w:rFonts w:ascii="Times New Roman" w:eastAsiaTheme="minorEastAsia" w:hAnsi="Times New Roman" w:cs="Times New Roman"/>
                <w:sz w:val="20"/>
                <w:szCs w:val="20"/>
              </w:rPr>
              <w:t>90-1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DBFA608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2.95±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518381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85±0.01</w:t>
            </w:r>
            <w:r w:rsidRPr="0098603E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E2EDCC9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95±0.15</w:t>
            </w:r>
            <w:r w:rsidRPr="0098603E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6D8B44E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73±0.08</w:t>
            </w:r>
            <w:r w:rsidRPr="0098603E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289F166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85±0.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0FEA075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10±0.07</w:t>
            </w:r>
            <w:r w:rsidRPr="0098603E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8CE6E" w14:textId="50FFD80A" w:rsidR="00137249" w:rsidRDefault="00A301BB" w:rsidP="00A301BB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29±0.07</w:t>
            </w:r>
          </w:p>
        </w:tc>
      </w:tr>
      <w:tr w:rsidR="00A301BB" w14:paraId="470F2642" w14:textId="3D63FF11" w:rsidTr="00A301BB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DDA8334" w14:textId="77777777" w:rsidR="00137249" w:rsidRPr="008C1AD1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2E80962" w14:textId="77777777" w:rsidR="00137249" w:rsidRPr="008C1AD1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C1AD1">
              <w:rPr>
                <w:rFonts w:ascii="Times New Roman" w:eastAsiaTheme="minorEastAsia" w:hAnsi="Times New Roman" w:cs="Times New Roman"/>
                <w:sz w:val="20"/>
                <w:szCs w:val="20"/>
              </w:rPr>
              <w:t>120-1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ABC9D83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2.98±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F38B2C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85±0.01</w:t>
            </w:r>
            <w:r w:rsidRPr="0098603E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A2EF5FD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91±0.14</w:t>
            </w:r>
            <w:r w:rsidRPr="0098603E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69FF766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77±0.07</w:t>
            </w:r>
            <w:r w:rsidRPr="0098603E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1E2F412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72±0.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ABA45A9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19±0.07</w:t>
            </w:r>
            <w:r w:rsidRPr="0098603E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03D165A" w14:textId="77777777" w:rsidR="00137249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301BB" w14:paraId="0EC8BC47" w14:textId="028F591C" w:rsidTr="00A301BB">
        <w:trPr>
          <w:trHeight w:val="89"/>
        </w:trPr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B7EDB" w14:textId="77777777" w:rsidR="00137249" w:rsidRPr="008C1AD1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E58F9" w14:textId="77777777" w:rsidR="00137249" w:rsidRPr="008C1AD1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C1AD1">
              <w:rPr>
                <w:rFonts w:ascii="Times New Roman" w:eastAsiaTheme="minorEastAsia" w:hAnsi="Times New Roman" w:cs="Times New Roman"/>
                <w:sz w:val="20"/>
                <w:szCs w:val="20"/>
              </w:rPr>
              <w:t>150-18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811E4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3.00±0.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430B9C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85±0.01</w:t>
            </w:r>
            <w:r w:rsidRPr="0098603E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1007D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93±0.15</w:t>
            </w:r>
            <w:r w:rsidRPr="0098603E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CAAAE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77±0.07</w:t>
            </w:r>
            <w:r w:rsidRPr="0098603E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CBBF0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68±0.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2C126" w14:textId="77777777" w:rsidR="00137249" w:rsidRPr="00736200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25±0.07</w:t>
            </w:r>
            <w:r w:rsidRPr="0098603E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A358D" w14:textId="77777777" w:rsidR="00137249" w:rsidRDefault="00137249" w:rsidP="00E9759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301BB" w14:paraId="7E1106A5" w14:textId="2FC54CC6" w:rsidTr="00A301BB">
        <w:trPr>
          <w:trHeight w:val="422"/>
        </w:trPr>
        <w:tc>
          <w:tcPr>
            <w:tcW w:w="1286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BB1CE" w14:textId="0DC424BA" w:rsidR="00137249" w:rsidRPr="00736200" w:rsidRDefault="00137249" w:rsidP="00E97591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36200">
              <w:rPr>
                <w:rFonts w:ascii="Times New Roman" w:eastAsiaTheme="minorEastAsia" w:hAnsi="Times New Roman" w:cs="Times New Roman"/>
                <w:sz w:val="20"/>
                <w:szCs w:val="20"/>
              </w:rPr>
              <w:t>WAT: ingestion of water only; GLU: ingestion of glucose; GLU+FRU: ingestion of glucose and fructose; GLU+SUC: ingestion of glucose and sucrose. Data are presented as means</w:t>
            </w:r>
            <w:r w:rsidR="000F2803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736200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±SE. </w:t>
            </w:r>
            <w:r w:rsidRPr="00736200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N</w:t>
            </w:r>
            <w:r w:rsidRPr="00736200">
              <w:rPr>
                <w:rFonts w:ascii="Times New Roman" w:eastAsiaTheme="minorEastAsia" w:hAnsi="Times New Roman" w:cs="Times New Roman"/>
                <w:sz w:val="20"/>
                <w:szCs w:val="20"/>
              </w:rPr>
              <w:t>=1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. </w:t>
            </w:r>
            <w:r w:rsidRPr="0098603E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, denotes significantly different from WAT; </w:t>
            </w:r>
            <w:r w:rsidRPr="001B1AE8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, denotes significantly different from GLU </w:t>
            </w:r>
            <w:r w:rsidRPr="007F116C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(P</w:t>
            </w:r>
            <w:r w:rsidR="000F2803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&lt;</w:t>
            </w:r>
            <w:r w:rsidR="000F2803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</w:t>
            </w:r>
            <w:bookmarkStart w:id="0" w:name="_GoBack"/>
            <w:bookmarkEnd w:id="0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5).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1F1DA6" w14:textId="77777777" w:rsidR="00137249" w:rsidRPr="00736200" w:rsidRDefault="00137249" w:rsidP="00E97591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</w:tbl>
    <w:p w14:paraId="6E38EDD6" w14:textId="77777777" w:rsidR="00554619" w:rsidRDefault="00554619"/>
    <w:sectPr w:rsidR="00554619" w:rsidSect="001F10B7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0B7"/>
    <w:rsid w:val="000F2803"/>
    <w:rsid w:val="00137249"/>
    <w:rsid w:val="001F10B7"/>
    <w:rsid w:val="00383F6C"/>
    <w:rsid w:val="00480142"/>
    <w:rsid w:val="00554619"/>
    <w:rsid w:val="007F116C"/>
    <w:rsid w:val="008F25AB"/>
    <w:rsid w:val="009052EC"/>
    <w:rsid w:val="009772EC"/>
    <w:rsid w:val="00A301BB"/>
    <w:rsid w:val="00CF6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152D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F10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10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n Trommelen</dc:creator>
  <cp:keywords/>
  <dc:description/>
  <cp:lastModifiedBy>Marijke Vander Klok</cp:lastModifiedBy>
  <cp:revision>2</cp:revision>
  <dcterms:created xsi:type="dcterms:W3CDTF">2017-02-17T20:10:00Z</dcterms:created>
  <dcterms:modified xsi:type="dcterms:W3CDTF">2017-02-17T20:10:00Z</dcterms:modified>
</cp:coreProperties>
</file>